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40F1" w14:textId="77777777" w:rsidR="005E38C0" w:rsidRDefault="005E38C0" w:rsidP="005E38C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eastAsia="en-US"/>
        </w:rPr>
      </w:pPr>
    </w:p>
    <w:p w14:paraId="7BDA5A4B" w14:textId="77777777" w:rsidR="00123EB7" w:rsidRPr="00123EB7" w:rsidRDefault="00123EB7" w:rsidP="00123EB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eastAsia="en-US"/>
        </w:rPr>
      </w:pPr>
      <w:r w:rsidRPr="00123EB7">
        <w:rPr>
          <w:rFonts w:ascii="Times New Roman" w:hAnsi="Times New Roman" w:cs="Times New Roman"/>
          <w:b/>
          <w:sz w:val="28"/>
          <w:szCs w:val="28"/>
          <w:lang w:eastAsia="en-US"/>
        </w:rPr>
        <w:t>Mechanical and Thermal Properties of Mud Dauber Nests under Atmospheric Drying</w:t>
      </w:r>
    </w:p>
    <w:p w14:paraId="02C6E078" w14:textId="77777777" w:rsidR="00123EB7" w:rsidRPr="00123EB7" w:rsidRDefault="00123EB7" w:rsidP="00123E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9DFA64" w14:textId="77777777" w:rsidR="00123EB7" w:rsidRPr="00123EB7" w:rsidRDefault="00123EB7" w:rsidP="00123EB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123EB7">
        <w:rPr>
          <w:rFonts w:ascii="Times New Roman" w:hAnsi="Times New Roman" w:cs="Times New Roman"/>
          <w:sz w:val="24"/>
          <w:szCs w:val="24"/>
        </w:rPr>
        <w:t>Joon S. Park</w:t>
      </w: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1,+</w:t>
      </w:r>
      <w:r w:rsidRPr="00123EB7">
        <w:rPr>
          <w:rFonts w:ascii="Times New Roman" w:hAnsi="Times New Roman" w:cs="Times New Roman"/>
          <w:sz w:val="24"/>
          <w:szCs w:val="24"/>
        </w:rPr>
        <w:t>, Hai Lin</w:t>
      </w: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123EB7">
        <w:rPr>
          <w:rFonts w:ascii="Times New Roman" w:hAnsi="Times New Roman" w:cs="Times New Roman"/>
          <w:sz w:val="24"/>
          <w:szCs w:val="24"/>
        </w:rPr>
        <w:t>, Hussein Alqrinawi</w:t>
      </w: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1,+</w:t>
      </w:r>
    </w:p>
    <w:p w14:paraId="219B9AE9" w14:textId="77777777" w:rsidR="00123EB7" w:rsidRPr="00123EB7" w:rsidRDefault="00123EB7" w:rsidP="00123E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92992F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footnoteRef/>
      </w:r>
      <w:r w:rsidRPr="00123EB7">
        <w:rPr>
          <w:rFonts w:ascii="Times New Roman" w:hAnsi="Times New Roman" w:cs="Times New Roman"/>
          <w:sz w:val="24"/>
          <w:szCs w:val="24"/>
        </w:rPr>
        <w:t>Graduate Student, Department of Civil and Environmental Engineering, Louisiana State University, Baton Rouge, LA 70803, USA.</w:t>
      </w:r>
    </w:p>
    <w:p w14:paraId="380B9749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3EB7">
        <w:rPr>
          <w:rFonts w:ascii="Times New Roman" w:hAnsi="Times New Roman" w:cs="Times New Roman"/>
          <w:sz w:val="24"/>
          <w:szCs w:val="24"/>
        </w:rPr>
        <w:t>Assistant Professor, Department of Civil and Environmental Engineering, Louisiana State University, Baton Rouge, LA 70803, USA.</w:t>
      </w:r>
    </w:p>
    <w:p w14:paraId="2FB7A4FC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412CBE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5E3CA7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23EB7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7" w:history="1">
        <w:r w:rsidRPr="00123EB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ailin1@lsu.edu</w:t>
        </w:r>
      </w:hyperlink>
      <w:r w:rsidRPr="00123EB7">
        <w:rPr>
          <w:rFonts w:ascii="Times New Roman" w:hAnsi="Times New Roman" w:cs="Times New Roman"/>
          <w:sz w:val="24"/>
          <w:szCs w:val="24"/>
        </w:rPr>
        <w:t>.</w:t>
      </w:r>
    </w:p>
    <w:p w14:paraId="4849C562" w14:textId="77777777" w:rsidR="00123EB7" w:rsidRPr="00123EB7" w:rsidRDefault="00123EB7" w:rsidP="00123EB7">
      <w:pPr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123EB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3EB7">
        <w:rPr>
          <w:rFonts w:ascii="Times New Roman" w:hAnsi="Times New Roman" w:cs="Times New Roman"/>
          <w:sz w:val="24"/>
          <w:szCs w:val="24"/>
        </w:rPr>
        <w:t xml:space="preserve">Coauthors: </w:t>
      </w:r>
      <w:hyperlink r:id="rId8" w:history="1">
        <w:r w:rsidRPr="00123EB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jpar168@lsu.edu</w:t>
        </w:r>
      </w:hyperlink>
      <w:r w:rsidRPr="00123EB7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, </w:t>
      </w:r>
      <w:hyperlink r:id="rId9" w:history="1">
        <w:r w:rsidRPr="00123EB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alqri1@lsu.edu</w:t>
        </w:r>
      </w:hyperlink>
      <w:r w:rsidRPr="00123EB7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.</w:t>
      </w:r>
    </w:p>
    <w:p w14:paraId="51AC9906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6E7A0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71DBA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94ADA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1D93F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12D75" w14:textId="77777777" w:rsidR="00123EB7" w:rsidRDefault="00123EB7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BB48A" w14:textId="77777777" w:rsidR="00123EB7" w:rsidRDefault="00123EB7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4BF6B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B9AE1" w14:textId="77777777" w:rsidR="005E38C0" w:rsidRDefault="005E38C0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C5668" w14:textId="492A842B" w:rsidR="00935F25" w:rsidRDefault="00935F25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7152BF6E" w14:textId="172B68B0" w:rsidR="00935F25" w:rsidRDefault="00935F25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B2095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27357583" w14:textId="2056E51C" w:rsidR="001962AF" w:rsidRDefault="00D12598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A03059" wp14:editId="55912EC9">
            <wp:extent cx="2971800" cy="1824990"/>
            <wp:effectExtent l="0" t="0" r="0" b="3810"/>
            <wp:docPr id="1125268313" name="Picture 1" descr="A picture containing text, map, diagram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268313" name="Picture 1" descr="A picture containing text, map, diagram, cir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0F3B" w14:textId="479454C5" w:rsidR="00D12598" w:rsidRDefault="00D12598" w:rsidP="00935F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364F71">
        <w:rPr>
          <w:rFonts w:ascii="Times New Roman" w:hAnsi="Times New Roman" w:cs="Times New Roman"/>
          <w:sz w:val="24"/>
          <w:szCs w:val="24"/>
        </w:rPr>
        <w:t>Sample collection map (created using ArcGIS Pro</w:t>
      </w:r>
      <w:r w:rsidR="00D622D0">
        <w:rPr>
          <w:rFonts w:ascii="Times New Roman" w:hAnsi="Times New Roman" w:cs="Times New Roman"/>
          <w:sz w:val="24"/>
          <w:szCs w:val="24"/>
        </w:rPr>
        <w:t xml:space="preserve"> and Microsoft PowerPoint)</w:t>
      </w:r>
      <w:r w:rsidR="00E116BE">
        <w:rPr>
          <w:rFonts w:ascii="Times New Roman" w:hAnsi="Times New Roman" w:cs="Times New Roman"/>
          <w:sz w:val="24"/>
          <w:szCs w:val="24"/>
        </w:rPr>
        <w:t>.</w:t>
      </w:r>
    </w:p>
    <w:p w14:paraId="5BB5F24B" w14:textId="77777777" w:rsidR="00CC4F42" w:rsidRDefault="00CC4F42" w:rsidP="00935F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2C5EBA" w14:textId="77777777" w:rsidR="00CC4F42" w:rsidRDefault="00CC4F42" w:rsidP="00935F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22DCA4" w14:textId="77777777" w:rsidR="00CC4F42" w:rsidRPr="00364F71" w:rsidRDefault="00CC4F42" w:rsidP="00935F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BE4B8B" w14:textId="77777777" w:rsidR="008A5931" w:rsidRPr="00994992" w:rsidRDefault="008A5931" w:rsidP="008A5931">
      <w:pPr>
        <w:pStyle w:val="Caption"/>
        <w:spacing w:after="160" w:line="259" w:lineRule="auto"/>
        <w:rPr>
          <w:b/>
          <w:bCs/>
        </w:rPr>
      </w:pPr>
      <w:r w:rsidRPr="00994992">
        <w:rPr>
          <w:rFonts w:cs="Times New Roman"/>
          <w:noProof/>
          <w:szCs w:val="24"/>
        </w:rPr>
        <w:drawing>
          <wp:inline distT="0" distB="0" distL="0" distR="0" wp14:anchorId="1C548E94" wp14:editId="72EE9210">
            <wp:extent cx="2971708" cy="2233964"/>
            <wp:effectExtent l="0" t="0" r="635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1"/>
                    <a:stretch/>
                  </pic:blipFill>
                  <pic:spPr bwMode="auto">
                    <a:xfrm>
                      <a:off x="0" y="0"/>
                      <a:ext cx="2971800" cy="2234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114747252"/>
      <w:bookmarkStart w:id="1" w:name="_Ref114762557"/>
    </w:p>
    <w:bookmarkEnd w:id="0"/>
    <w:bookmarkEnd w:id="1"/>
    <w:p w14:paraId="1364C7E0" w14:textId="6E04C206" w:rsidR="008A5931" w:rsidRDefault="008A5931" w:rsidP="008A5931">
      <w:pPr>
        <w:pStyle w:val="Caption"/>
        <w:spacing w:after="160" w:line="259" w:lineRule="auto"/>
      </w:pPr>
      <w:r>
        <w:rPr>
          <w:b/>
          <w:bCs/>
        </w:rPr>
        <w:t>Figure S</w:t>
      </w:r>
      <w:r w:rsidR="00D622D0">
        <w:rPr>
          <w:b/>
          <w:bCs/>
        </w:rPr>
        <w:t>2</w:t>
      </w:r>
      <w:r>
        <w:rPr>
          <w:b/>
          <w:bCs/>
        </w:rPr>
        <w:t>.</w:t>
      </w:r>
      <w:r w:rsidRPr="00994992">
        <w:t xml:space="preserve"> Grain size distributions of Nest soil A, B, and C</w:t>
      </w:r>
      <w:r w:rsidR="00E116BE">
        <w:t>.</w:t>
      </w:r>
    </w:p>
    <w:p w14:paraId="37874E9D" w14:textId="77777777" w:rsidR="00E32E90" w:rsidRDefault="00E32E90" w:rsidP="00E32E90"/>
    <w:p w14:paraId="5662697A" w14:textId="77777777" w:rsidR="00E32E90" w:rsidRDefault="00E32E90" w:rsidP="00E32E90"/>
    <w:p w14:paraId="0903DA7B" w14:textId="77777777" w:rsidR="00E32E90" w:rsidRDefault="00E32E90" w:rsidP="00E32E90"/>
    <w:p w14:paraId="3E0300A9" w14:textId="77777777" w:rsidR="00E32E90" w:rsidRDefault="00E32E90" w:rsidP="00E32E90"/>
    <w:p w14:paraId="000929DC" w14:textId="77777777" w:rsidR="00E32E90" w:rsidRPr="00E32E90" w:rsidRDefault="00E32E90" w:rsidP="00E32E90"/>
    <w:p w14:paraId="5E663EBD" w14:textId="77777777" w:rsidR="00120891" w:rsidRPr="00120891" w:rsidRDefault="00120891" w:rsidP="00120891">
      <w:pPr>
        <w:keepNext/>
        <w:jc w:val="both"/>
        <w:rPr>
          <w:rFonts w:ascii="Times New Roman" w:hAnsi="Times New Roman"/>
          <w:b/>
          <w:bCs/>
          <w:sz w:val="24"/>
        </w:rPr>
      </w:pPr>
      <w:bookmarkStart w:id="2" w:name="_Ref114748839"/>
      <w:r w:rsidRPr="001208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55F6E6" wp14:editId="43EDD515">
            <wp:extent cx="5943600" cy="3431434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" r="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1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2"/>
    <w:p w14:paraId="1381BDAB" w14:textId="3B595AFF" w:rsidR="00120891" w:rsidRPr="00120891" w:rsidRDefault="00120891" w:rsidP="00120891">
      <w:pPr>
        <w:keepNext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Figure S</w:t>
      </w:r>
      <w:r w:rsidR="00D622D0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 w:rsidRPr="00120891">
        <w:rPr>
          <w:rFonts w:ascii="Times New Roman" w:hAnsi="Times New Roman"/>
          <w:sz w:val="24"/>
        </w:rPr>
        <w:t xml:space="preserve"> Schematic view of DC test setup</w:t>
      </w:r>
      <w:r w:rsidR="00E116BE">
        <w:rPr>
          <w:rFonts w:ascii="Times New Roman" w:hAnsi="Times New Roman"/>
          <w:sz w:val="24"/>
        </w:rPr>
        <w:t>.</w:t>
      </w:r>
    </w:p>
    <w:p w14:paraId="3BFFBB3C" w14:textId="77777777" w:rsidR="00120891" w:rsidRPr="00120891" w:rsidRDefault="00120891" w:rsidP="00120891"/>
    <w:p w14:paraId="7C1CF487" w14:textId="77777777" w:rsidR="00F7315F" w:rsidRDefault="00F7315F" w:rsidP="00935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ADB8A" w14:textId="4D418F8F" w:rsidR="00935F25" w:rsidRDefault="00935F25" w:rsidP="00935F25">
      <w:pPr>
        <w:spacing w:after="0"/>
        <w:jc w:val="center"/>
      </w:pPr>
    </w:p>
    <w:p w14:paraId="7D80EBFA" w14:textId="02745DA1" w:rsidR="00935F25" w:rsidRDefault="00935F25" w:rsidP="00935F25">
      <w:pPr>
        <w:jc w:val="center"/>
        <w:rPr>
          <w:rFonts w:ascii="Times New Roman" w:hAnsi="Times New Roman" w:cs="Times New Roman"/>
        </w:rPr>
      </w:pPr>
    </w:p>
    <w:p w14:paraId="64580971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36427C00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49B95D47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14C371A7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61FC89C6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25CE6672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68B2C283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28674C5D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59407D5D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267C1387" w14:textId="77777777" w:rsidR="001B6077" w:rsidRDefault="001B6077" w:rsidP="00935F25">
      <w:pPr>
        <w:jc w:val="center"/>
        <w:rPr>
          <w:rFonts w:ascii="Times New Roman" w:hAnsi="Times New Roman" w:cs="Times New Roman"/>
        </w:rPr>
      </w:pPr>
    </w:p>
    <w:p w14:paraId="236E5E95" w14:textId="5C2F3ED6" w:rsidR="00935F25" w:rsidRDefault="00935F25" w:rsidP="00935F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8A873D" w14:textId="2C72ED6D" w:rsidR="00935F25" w:rsidRDefault="00935F25" w:rsidP="00935F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0B4643" w14:textId="633441C3" w:rsidR="00935F25" w:rsidRPr="00935F25" w:rsidRDefault="00935F25" w:rsidP="00935F2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35F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334D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35F25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tbl>
      <w:tblPr>
        <w:tblStyle w:val="TableGrid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1707"/>
        <w:gridCol w:w="899"/>
        <w:gridCol w:w="1169"/>
        <w:gridCol w:w="682"/>
        <w:gridCol w:w="682"/>
        <w:gridCol w:w="684"/>
        <w:gridCol w:w="245"/>
        <w:gridCol w:w="788"/>
        <w:gridCol w:w="778"/>
        <w:gridCol w:w="798"/>
        <w:gridCol w:w="30"/>
      </w:tblGrid>
      <w:tr w:rsidR="004B1A01" w:rsidRPr="004B1A01" w14:paraId="11762FF6" w14:textId="77777777" w:rsidTr="00DC74F4">
        <w:trPr>
          <w:trHeight w:val="403"/>
        </w:trPr>
        <w:tc>
          <w:tcPr>
            <w:tcW w:w="9359" w:type="dxa"/>
            <w:gridSpan w:val="12"/>
            <w:tcBorders>
              <w:bottom w:val="single" w:sz="8" w:space="0" w:color="auto"/>
            </w:tcBorders>
          </w:tcPr>
          <w:p w14:paraId="6B9D6D47" w14:textId="41E20CFD" w:rsidR="004B1A01" w:rsidRPr="004B1A01" w:rsidRDefault="004B1A01" w:rsidP="004B1A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Ref115287231"/>
            <w:r w:rsidRPr="004B1A01">
              <w:rPr>
                <w:rFonts w:ascii="Times New Roman" w:hAnsi="Times New Roman"/>
                <w:b/>
                <w:bCs/>
                <w:sz w:val="24"/>
              </w:rPr>
              <w:t xml:space="preserve">Table </w:t>
            </w:r>
            <w:r w:rsidR="00837B3B">
              <w:rPr>
                <w:rFonts w:ascii="Times New Roman" w:hAnsi="Times New Roman"/>
                <w:b/>
                <w:bCs/>
                <w:sz w:val="24"/>
              </w:rPr>
              <w:t>S</w:t>
            </w:r>
            <w:bookmarkEnd w:id="3"/>
            <w:r w:rsidR="00837B3B">
              <w:rPr>
                <w:rFonts w:ascii="Times New Roman" w:hAnsi="Times New Roman"/>
                <w:b/>
                <w:bCs/>
                <w:sz w:val="24"/>
              </w:rPr>
              <w:t>1</w:t>
            </w:r>
            <w:r w:rsidRPr="004B1A01">
              <w:rPr>
                <w:rFonts w:ascii="Times New Roman" w:hAnsi="Times New Roman"/>
                <w:b/>
                <w:bCs/>
                <w:sz w:val="24"/>
              </w:rPr>
              <w:t>.</w:t>
            </w:r>
            <w:r w:rsidRPr="004B1A01">
              <w:rPr>
                <w:rFonts w:ascii="Times New Roman" w:hAnsi="Times New Roman"/>
                <w:sz w:val="24"/>
              </w:rPr>
              <w:t xml:space="preserve"> </w:t>
            </w: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Geotechnical properties of mud dauber nest soils compared to the reference silts reported by Dong et al.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"/>
                <w:id w:val="-1457719716"/>
                <w:placeholder>
                  <w:docPart w:val="07A86C70FD514A06BC6F9D4283C1C02B"/>
                </w:placeholder>
              </w:sdtPr>
              <w:sdtContent>
                <w:r w:rsidRPr="004B1A01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37</w:t>
                </w:r>
              </w:sdtContent>
            </w:sdt>
          </w:p>
        </w:tc>
      </w:tr>
      <w:tr w:rsidR="004B1A01" w:rsidRPr="004B1A01" w14:paraId="734FCF57" w14:textId="77777777" w:rsidTr="00DC74F4">
        <w:trPr>
          <w:gridAfter w:val="1"/>
          <w:wAfter w:w="27" w:type="dxa"/>
          <w:trHeight w:val="267"/>
        </w:trPr>
        <w:tc>
          <w:tcPr>
            <w:tcW w:w="898" w:type="dxa"/>
            <w:tcBorders>
              <w:top w:val="single" w:sz="8" w:space="0" w:color="auto"/>
            </w:tcBorders>
            <w:vAlign w:val="center"/>
          </w:tcPr>
          <w:p w14:paraId="7E1AAAE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14:paraId="601A9AF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77B88B30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DC0A1E0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20F0EE0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Atterberg limits</w:t>
            </w:r>
          </w:p>
        </w:tc>
        <w:tc>
          <w:tcPr>
            <w:tcW w:w="245" w:type="dxa"/>
            <w:tcBorders>
              <w:top w:val="single" w:sz="8" w:space="0" w:color="auto"/>
            </w:tcBorders>
          </w:tcPr>
          <w:p w14:paraId="76BA94FE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EF2CA8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Soil composition</w:t>
            </w:r>
          </w:p>
        </w:tc>
      </w:tr>
      <w:tr w:rsidR="004B1A01" w:rsidRPr="004B1A01" w14:paraId="6202EFD6" w14:textId="77777777" w:rsidTr="00DC74F4">
        <w:trPr>
          <w:gridAfter w:val="1"/>
          <w:wAfter w:w="30" w:type="dxa"/>
          <w:trHeight w:val="403"/>
        </w:trPr>
        <w:tc>
          <w:tcPr>
            <w:tcW w:w="898" w:type="dxa"/>
            <w:tcBorders>
              <w:bottom w:val="single" w:sz="8" w:space="0" w:color="auto"/>
            </w:tcBorders>
            <w:vAlign w:val="bottom"/>
          </w:tcPr>
          <w:p w14:paraId="57D22F05" w14:textId="77777777" w:rsidR="004B1A01" w:rsidRPr="004B1A01" w:rsidRDefault="004B1A01" w:rsidP="004B1A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vAlign w:val="bottom"/>
          </w:tcPr>
          <w:p w14:paraId="3562BABE" w14:textId="77777777" w:rsidR="004B1A01" w:rsidRPr="004B1A01" w:rsidRDefault="004B1A01" w:rsidP="004B1A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bottom"/>
          </w:tcPr>
          <w:p w14:paraId="27A2E264" w14:textId="77777777" w:rsidR="004B1A01" w:rsidRPr="004B1A01" w:rsidRDefault="004B1A01" w:rsidP="004B1A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USCS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bottom"/>
          </w:tcPr>
          <w:p w14:paraId="2ED3E83A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Porosity</w:t>
            </w:r>
            <w:r w:rsidRPr="004B1A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B1A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1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80C10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LL (%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79053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PL (%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CA4EF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PI (%)</w:t>
            </w:r>
          </w:p>
        </w:tc>
        <w:tc>
          <w:tcPr>
            <w:tcW w:w="245" w:type="dxa"/>
            <w:tcBorders>
              <w:bottom w:val="single" w:sz="8" w:space="0" w:color="auto"/>
            </w:tcBorders>
          </w:tcPr>
          <w:p w14:paraId="054381D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D8EC8D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F78FB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51966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</w:tr>
      <w:tr w:rsidR="004B1A01" w:rsidRPr="004B1A01" w14:paraId="2C13E1AA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7D476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ud dauber nest soils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14:paraId="185E860A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est soil A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7D48F8EF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382D7B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7D9A8116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2B5721B4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48B4C1D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45" w:type="dxa"/>
            <w:tcBorders>
              <w:top w:val="single" w:sz="8" w:space="0" w:color="auto"/>
            </w:tcBorders>
          </w:tcPr>
          <w:p w14:paraId="597D51EF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37BD2F3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8" w:type="dxa"/>
            <w:tcBorders>
              <w:top w:val="single" w:sz="8" w:space="0" w:color="auto"/>
            </w:tcBorders>
            <w:vAlign w:val="center"/>
          </w:tcPr>
          <w:p w14:paraId="6FC83DD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6FF88504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B1A01" w:rsidRPr="004B1A01" w14:paraId="68287F59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/>
            <w:tcBorders>
              <w:bottom w:val="single" w:sz="8" w:space="0" w:color="auto"/>
            </w:tcBorders>
            <w:vAlign w:val="center"/>
          </w:tcPr>
          <w:p w14:paraId="11C5104D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Align w:val="center"/>
          </w:tcPr>
          <w:p w14:paraId="500F0FC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est soil B</w:t>
            </w:r>
          </w:p>
        </w:tc>
        <w:tc>
          <w:tcPr>
            <w:tcW w:w="899" w:type="dxa"/>
            <w:vAlign w:val="center"/>
          </w:tcPr>
          <w:p w14:paraId="6CDCE270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vAlign w:val="center"/>
          </w:tcPr>
          <w:p w14:paraId="70E7D5C6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82" w:type="dxa"/>
            <w:vAlign w:val="center"/>
          </w:tcPr>
          <w:p w14:paraId="09010D23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682" w:type="dxa"/>
            <w:vAlign w:val="center"/>
          </w:tcPr>
          <w:p w14:paraId="0861A31A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682" w:type="dxa"/>
            <w:vAlign w:val="center"/>
          </w:tcPr>
          <w:p w14:paraId="24BAD67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45" w:type="dxa"/>
          </w:tcPr>
          <w:p w14:paraId="2EC1772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vAlign w:val="center"/>
          </w:tcPr>
          <w:p w14:paraId="4F0505A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78" w:type="dxa"/>
            <w:vAlign w:val="center"/>
          </w:tcPr>
          <w:p w14:paraId="0EB6ECD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97" w:type="dxa"/>
            <w:vAlign w:val="center"/>
          </w:tcPr>
          <w:p w14:paraId="1AA9337A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B1A01" w:rsidRPr="004B1A01" w14:paraId="2603AA96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/>
            <w:tcBorders>
              <w:bottom w:val="single" w:sz="8" w:space="0" w:color="auto"/>
            </w:tcBorders>
            <w:vAlign w:val="center"/>
          </w:tcPr>
          <w:p w14:paraId="74AA63BA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</w:tcPr>
          <w:p w14:paraId="47C0D413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est soil C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4B94C05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24A3582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2979400F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2B9B5744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016FA10D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45" w:type="dxa"/>
            <w:tcBorders>
              <w:bottom w:val="single" w:sz="8" w:space="0" w:color="auto"/>
            </w:tcBorders>
          </w:tcPr>
          <w:p w14:paraId="32821EEE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  <w:vAlign w:val="center"/>
          </w:tcPr>
          <w:p w14:paraId="44E9549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465E4EA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2AFC242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B1A01" w:rsidRPr="004B1A01" w14:paraId="671B2CD9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3FBB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Silts</w:t>
            </w:r>
            <w:r w:rsidRPr="004B1A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14:paraId="14CD1A7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Bonny silt</w:t>
            </w: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1B7CFF8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2562BB2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57B27EFD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75BE961C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2" w:type="dxa"/>
            <w:tcBorders>
              <w:top w:val="single" w:sz="8" w:space="0" w:color="auto"/>
            </w:tcBorders>
            <w:vAlign w:val="center"/>
          </w:tcPr>
          <w:p w14:paraId="2B91A716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5" w:type="dxa"/>
            <w:tcBorders>
              <w:top w:val="single" w:sz="8" w:space="0" w:color="auto"/>
            </w:tcBorders>
          </w:tcPr>
          <w:p w14:paraId="0DC3B4A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27F67DAE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tcBorders>
              <w:top w:val="single" w:sz="8" w:space="0" w:color="auto"/>
            </w:tcBorders>
            <w:vAlign w:val="center"/>
          </w:tcPr>
          <w:p w14:paraId="36403E3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599FEB8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B1A01" w:rsidRPr="004B1A01" w14:paraId="4148C1EE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4716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Align w:val="center"/>
          </w:tcPr>
          <w:p w14:paraId="11CE42F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Iowa silt</w:t>
            </w:r>
          </w:p>
        </w:tc>
        <w:tc>
          <w:tcPr>
            <w:tcW w:w="899" w:type="dxa"/>
            <w:vAlign w:val="center"/>
          </w:tcPr>
          <w:p w14:paraId="30EC0EC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vAlign w:val="center"/>
          </w:tcPr>
          <w:p w14:paraId="6B004E6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82" w:type="dxa"/>
            <w:vAlign w:val="center"/>
          </w:tcPr>
          <w:p w14:paraId="05CC71EE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682" w:type="dxa"/>
            <w:vAlign w:val="center"/>
          </w:tcPr>
          <w:p w14:paraId="0F3B670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682" w:type="dxa"/>
            <w:vAlign w:val="center"/>
          </w:tcPr>
          <w:p w14:paraId="74ECD195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45" w:type="dxa"/>
          </w:tcPr>
          <w:p w14:paraId="3C3130FF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vAlign w:val="center"/>
          </w:tcPr>
          <w:p w14:paraId="463187D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vAlign w:val="center"/>
          </w:tcPr>
          <w:p w14:paraId="75344D5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97" w:type="dxa"/>
            <w:vAlign w:val="center"/>
          </w:tcPr>
          <w:p w14:paraId="728707F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B1A01" w:rsidRPr="004B1A01" w14:paraId="43489172" w14:textId="77777777" w:rsidTr="00DC74F4">
        <w:trPr>
          <w:gridAfter w:val="1"/>
          <w:wAfter w:w="30" w:type="dxa"/>
          <w:trHeight w:val="421"/>
        </w:trPr>
        <w:tc>
          <w:tcPr>
            <w:tcW w:w="89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449A69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</w:tcPr>
          <w:p w14:paraId="25E4648B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Zhengzhou silt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45F1FD64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6F92B77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6A94939C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60EFC9F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vAlign w:val="center"/>
          </w:tcPr>
          <w:p w14:paraId="6A242A6C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5" w:type="dxa"/>
            <w:tcBorders>
              <w:bottom w:val="single" w:sz="8" w:space="0" w:color="auto"/>
            </w:tcBorders>
          </w:tcPr>
          <w:p w14:paraId="087C70B1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  <w:vAlign w:val="center"/>
          </w:tcPr>
          <w:p w14:paraId="28FBE8A8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63192AE7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14:paraId="578FD0C2" w14:textId="77777777" w:rsidR="004B1A01" w:rsidRPr="004B1A01" w:rsidRDefault="004B1A01" w:rsidP="004B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B1A01" w:rsidRPr="004B1A01" w14:paraId="2C8A4A5D" w14:textId="77777777" w:rsidTr="00DC74F4">
        <w:trPr>
          <w:trHeight w:val="407"/>
        </w:trPr>
        <w:tc>
          <w:tcPr>
            <w:tcW w:w="9359" w:type="dxa"/>
            <w:gridSpan w:val="12"/>
            <w:tcBorders>
              <w:top w:val="single" w:sz="8" w:space="0" w:color="auto"/>
            </w:tcBorders>
          </w:tcPr>
          <w:p w14:paraId="52009CA0" w14:textId="77777777" w:rsidR="004B1A01" w:rsidRPr="004B1A01" w:rsidRDefault="004B1A01" w:rsidP="004B1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A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proofErr w:type="spellEnd"/>
            <w:r w:rsidRPr="004B1A01">
              <w:rPr>
                <w:rFonts w:ascii="Times New Roman" w:hAnsi="Times New Roman" w:cs="Times New Roman"/>
                <w:sz w:val="24"/>
                <w:szCs w:val="24"/>
              </w:rPr>
              <w:t xml:space="preserve"> porosity of the specimens used in DC tests</w:t>
            </w:r>
          </w:p>
          <w:p w14:paraId="7C859AA3" w14:textId="4F9B7969" w:rsidR="004B1A01" w:rsidRPr="004B1A01" w:rsidRDefault="004B1A01" w:rsidP="004B1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A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B1A01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  <w:r w:rsidRPr="004B1A01">
              <w:rPr>
                <w:rFonts w:ascii="Times New Roman" w:hAnsi="Times New Roman" w:cs="Times New Roman"/>
                <w:sz w:val="24"/>
                <w:szCs w:val="24"/>
              </w:rPr>
              <w:t xml:space="preserve"> from Dong et al.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"/>
                <w:id w:val="-1105185046"/>
                <w:placeholder>
                  <w:docPart w:val="176E5A69BCA445E09A2940A14BA9122C"/>
                </w:placeholder>
              </w:sdtPr>
              <w:sdtContent>
                <w:r w:rsidRPr="004B1A01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37</w:t>
                </w:r>
              </w:sdtContent>
            </w:sdt>
          </w:p>
        </w:tc>
      </w:tr>
    </w:tbl>
    <w:p w14:paraId="27168B90" w14:textId="77B19B4C" w:rsidR="00935F25" w:rsidRDefault="00935F25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FA8D8" w14:textId="4F1D5895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C3E8C" w14:textId="23584259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620BC" w14:textId="7C527BF3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A0734" w14:textId="15A2F4FD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D5000" w14:textId="5912CB6B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2A349" w14:textId="030EF214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99279" w14:textId="4025286A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C5009" w14:textId="5DE747D4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B72D9" w14:textId="0E31B8B7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7FBB4" w14:textId="0FCFFD36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1CBC5" w14:textId="46632586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3612A" w14:textId="6AD38024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7D6E5" w14:textId="2F2BE5BC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92F45" w14:textId="5B3738F7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913FD5" w14:textId="0F4AC1FF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1119A" w14:textId="3E0D231A" w:rsidR="00E16EEA" w:rsidRDefault="00E16EEA" w:rsidP="00935F25">
      <w:pPr>
        <w:ind w:left="432" w:hanging="43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6EEA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AEB56" w14:textId="77777777" w:rsidR="00325CF8" w:rsidRDefault="00325CF8" w:rsidP="00C0061C">
      <w:pPr>
        <w:spacing w:after="0" w:line="240" w:lineRule="auto"/>
      </w:pPr>
      <w:r>
        <w:separator/>
      </w:r>
    </w:p>
  </w:endnote>
  <w:endnote w:type="continuationSeparator" w:id="0">
    <w:p w14:paraId="38C7DDED" w14:textId="77777777" w:rsidR="00325CF8" w:rsidRDefault="00325CF8" w:rsidP="00C00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1043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F325EB8" w14:textId="2C063056" w:rsidR="00C0061C" w:rsidRPr="00DE1E0B" w:rsidRDefault="00C0061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E1E0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E1E0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E1E0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E1E0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E1E0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D9E0189" w14:textId="77777777" w:rsidR="00C0061C" w:rsidRDefault="00C006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CA05C" w14:textId="77777777" w:rsidR="00325CF8" w:rsidRDefault="00325CF8" w:rsidP="00C0061C">
      <w:pPr>
        <w:spacing w:after="0" w:line="240" w:lineRule="auto"/>
      </w:pPr>
      <w:r>
        <w:separator/>
      </w:r>
    </w:p>
  </w:footnote>
  <w:footnote w:type="continuationSeparator" w:id="0">
    <w:p w14:paraId="446CC6D7" w14:textId="77777777" w:rsidR="00325CF8" w:rsidRDefault="00325CF8" w:rsidP="00C00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sDAzMjEztzQ0MrNQ0lEKTi0uzszPAykwqQUAVr/9aCwAAAA="/>
  </w:docVars>
  <w:rsids>
    <w:rsidRoot w:val="00935F25"/>
    <w:rsid w:val="00094991"/>
    <w:rsid w:val="000975A2"/>
    <w:rsid w:val="000A09A0"/>
    <w:rsid w:val="000B2396"/>
    <w:rsid w:val="000D1A96"/>
    <w:rsid w:val="00120891"/>
    <w:rsid w:val="00123EB7"/>
    <w:rsid w:val="001552EC"/>
    <w:rsid w:val="001817F8"/>
    <w:rsid w:val="001818F8"/>
    <w:rsid w:val="001962AF"/>
    <w:rsid w:val="001B6077"/>
    <w:rsid w:val="002040EC"/>
    <w:rsid w:val="00325CF8"/>
    <w:rsid w:val="003334DE"/>
    <w:rsid w:val="003460CD"/>
    <w:rsid w:val="00364F71"/>
    <w:rsid w:val="003D115C"/>
    <w:rsid w:val="004B1A01"/>
    <w:rsid w:val="004E2933"/>
    <w:rsid w:val="00593B70"/>
    <w:rsid w:val="005E3651"/>
    <w:rsid w:val="005E38C0"/>
    <w:rsid w:val="0061466D"/>
    <w:rsid w:val="00624E0F"/>
    <w:rsid w:val="00680286"/>
    <w:rsid w:val="006E76B6"/>
    <w:rsid w:val="00742EB5"/>
    <w:rsid w:val="00746FA5"/>
    <w:rsid w:val="007646FE"/>
    <w:rsid w:val="007B1C3D"/>
    <w:rsid w:val="007B78FA"/>
    <w:rsid w:val="007C0004"/>
    <w:rsid w:val="00837B3B"/>
    <w:rsid w:val="008A5931"/>
    <w:rsid w:val="008B747E"/>
    <w:rsid w:val="00935F25"/>
    <w:rsid w:val="009A0A56"/>
    <w:rsid w:val="009F235D"/>
    <w:rsid w:val="00AA1AF5"/>
    <w:rsid w:val="00AB5FCF"/>
    <w:rsid w:val="00AE6BB4"/>
    <w:rsid w:val="00B1125A"/>
    <w:rsid w:val="00B144BB"/>
    <w:rsid w:val="00B416F2"/>
    <w:rsid w:val="00BA1F82"/>
    <w:rsid w:val="00C0061C"/>
    <w:rsid w:val="00C200AC"/>
    <w:rsid w:val="00C72633"/>
    <w:rsid w:val="00CA50D3"/>
    <w:rsid w:val="00CC4F42"/>
    <w:rsid w:val="00CD6409"/>
    <w:rsid w:val="00CF66E8"/>
    <w:rsid w:val="00D12598"/>
    <w:rsid w:val="00D15D20"/>
    <w:rsid w:val="00D622D0"/>
    <w:rsid w:val="00DA601E"/>
    <w:rsid w:val="00DD5560"/>
    <w:rsid w:val="00DE1E0B"/>
    <w:rsid w:val="00E116BE"/>
    <w:rsid w:val="00E16EEA"/>
    <w:rsid w:val="00E32E90"/>
    <w:rsid w:val="00EB2095"/>
    <w:rsid w:val="00EB5BB2"/>
    <w:rsid w:val="00F12DB8"/>
    <w:rsid w:val="00F7315F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0615"/>
  <w15:chartTrackingRefBased/>
  <w15:docId w15:val="{8D96BA96-ED35-42E5-BE6B-21B0FFDD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5F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5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F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38C0"/>
    <w:rPr>
      <w:vertAlign w:val="superscript"/>
    </w:rPr>
  </w:style>
  <w:style w:type="paragraph" w:styleId="Revision">
    <w:name w:val="Revision"/>
    <w:hidden/>
    <w:uiPriority w:val="99"/>
    <w:semiHidden/>
    <w:rsid w:val="00AB5FC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5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040E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01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A5931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4B1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61C"/>
  </w:style>
  <w:style w:type="paragraph" w:styleId="Footer">
    <w:name w:val="footer"/>
    <w:basedOn w:val="Normal"/>
    <w:link w:val="FooterChar"/>
    <w:uiPriority w:val="99"/>
    <w:unhideWhenUsed/>
    <w:rsid w:val="00C00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0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par168@lsu.edu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ailin1@lsu.edu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halqri1@lsu.edu" TargetMode="Externa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7A86C70FD514A06BC6F9D4283C1C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0A6272-ABA0-4CF7-A5EC-9185DAB45CDF}"/>
      </w:docPartPr>
      <w:docPartBody>
        <w:p w:rsidR="00AE5C1C" w:rsidRDefault="000E2BDC" w:rsidP="000E2BDC">
          <w:pPr>
            <w:pStyle w:val="07A86C70FD514A06BC6F9D4283C1C02B"/>
          </w:pPr>
          <w:r w:rsidRPr="00132BC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6E5A69BCA445E09A2940A14BA912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A79F1E-B568-4748-ADF6-B30C9482CECB}"/>
      </w:docPartPr>
      <w:docPartBody>
        <w:p w:rsidR="00AE5C1C" w:rsidRDefault="000E2BDC" w:rsidP="000E2BDC">
          <w:pPr>
            <w:pStyle w:val="176E5A69BCA445E09A2940A14BA9122C"/>
          </w:pPr>
          <w:r w:rsidRPr="00132BC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DC"/>
    <w:rsid w:val="000E2BDC"/>
    <w:rsid w:val="004B64F9"/>
    <w:rsid w:val="007F6076"/>
    <w:rsid w:val="00982F52"/>
    <w:rsid w:val="00AE5C1C"/>
    <w:rsid w:val="00E4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2BDC"/>
    <w:rPr>
      <w:color w:val="808080"/>
    </w:rPr>
  </w:style>
  <w:style w:type="paragraph" w:customStyle="1" w:styleId="07A86C70FD514A06BC6F9D4283C1C02B">
    <w:name w:val="07A86C70FD514A06BC6F9D4283C1C02B"/>
    <w:rsid w:val="000E2BDC"/>
  </w:style>
  <w:style w:type="paragraph" w:customStyle="1" w:styleId="176E5A69BCA445E09A2940A14BA9122C">
    <w:name w:val="176E5A69BCA445E09A2940A14BA9122C"/>
    <w:rsid w:val="000E2BD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5F0DE1-78C6-47F3-B8A7-099EF5301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40</Words>
  <Characters>1281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oon Soo</dc:creator>
  <cp:keywords/>
  <dc:description/>
  <cp:lastModifiedBy>Park Joon Soo</cp:lastModifiedBy>
  <cp:revision>18</cp:revision>
  <dcterms:created xsi:type="dcterms:W3CDTF">2023-04-11T21:35:00Z</dcterms:created>
  <dcterms:modified xsi:type="dcterms:W3CDTF">2023-07-0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2e75bc7f028e5dfdf015235391c6cf2b85d56f6fe9c70f66d30a1f47f3dc3a</vt:lpwstr>
  </property>
</Properties>
</file>